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D10A1" w14:textId="066F19F8" w:rsidR="00BD318B" w:rsidRPr="004B6511" w:rsidRDefault="003171FB" w:rsidP="00BD318B">
      <w:pPr>
        <w:pageBreakBefore/>
        <w:rPr>
          <w:b/>
        </w:rPr>
      </w:pPr>
      <w:r w:rsidRPr="003171FB">
        <w:rPr>
          <w:b/>
        </w:rPr>
        <w:t>S1</w:t>
      </w:r>
      <w:r w:rsidR="00BD318B" w:rsidRPr="003171FB">
        <w:rPr>
          <w:b/>
        </w:rPr>
        <w:t xml:space="preserve"> File. Interview gui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6"/>
        <w:gridCol w:w="6028"/>
      </w:tblGrid>
      <w:tr w:rsidR="00BD318B" w:rsidRPr="002F4B67" w14:paraId="076C7058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  <w:hideMark/>
          </w:tcPr>
          <w:p w14:paraId="6783C3CE" w14:textId="77777777" w:rsidR="00BD318B" w:rsidRPr="002F4B67" w:rsidRDefault="00BD318B" w:rsidP="00F41DDE">
            <w:pPr>
              <w:spacing w:line="360" w:lineRule="auto"/>
              <w:jc w:val="center"/>
              <w:rPr>
                <w:lang w:eastAsia="en-IN"/>
              </w:rPr>
            </w:pPr>
            <w:r w:rsidRPr="004B6511">
              <w:rPr>
                <w:b/>
                <w:bCs/>
                <w:color w:val="000000"/>
                <w:lang w:val="en-US" w:eastAsia="en-IN"/>
              </w:rPr>
              <w:t>Questions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4FBB570" w14:textId="77777777" w:rsidR="00BD318B" w:rsidRPr="002F4B67" w:rsidRDefault="00BD318B" w:rsidP="00F41DDE">
            <w:pPr>
              <w:spacing w:line="360" w:lineRule="auto"/>
              <w:jc w:val="center"/>
              <w:rPr>
                <w:lang w:eastAsia="en-IN"/>
              </w:rPr>
            </w:pPr>
            <w:r w:rsidRPr="004B6511">
              <w:rPr>
                <w:b/>
                <w:bCs/>
                <w:color w:val="000000"/>
                <w:lang w:val="en-US" w:eastAsia="en-IN"/>
              </w:rPr>
              <w:t>Probes</w:t>
            </w:r>
          </w:p>
        </w:tc>
      </w:tr>
      <w:tr w:rsidR="00BD318B" w:rsidRPr="002F4B67" w14:paraId="394B37E9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E8D99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How would you describe your experience of the home-based telerehabilitation program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B182C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How does your experience compare to your expectations from the program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How did you feel during your participation in the program? Did you feel safe?</w:t>
            </w:r>
          </w:p>
        </w:tc>
      </w:tr>
      <w:tr w:rsidR="00BD318B" w:rsidRPr="002F4B67" w14:paraId="7645CAD7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CBD04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Please describe the challenges faced during the program. (Could you suggest modifications to improve the program?)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BEDFD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hat were the challenges faced (if any)? How could we overcome these challenges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How did technology play a role in your experience with the program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How did you find the choice of technology used for the program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Have you had previous experience with such technology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Do you have suggestions for alternative choices of technology?</w:t>
            </w:r>
          </w:p>
        </w:tc>
      </w:tr>
      <w:tr w:rsidR="00BD318B" w:rsidRPr="002F4B67" w14:paraId="18048AD6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38254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hat are your expectations from the physiotherapist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BC3D5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Should the physiotherapist do more to assist you? In what way would you prefer the physiotherapist assist you?</w:t>
            </w:r>
          </w:p>
        </w:tc>
      </w:tr>
      <w:tr w:rsidR="00BD318B" w:rsidRPr="002F4B67" w14:paraId="4D4F59A7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F0006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hat are your expectations from the caregiver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09635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hich components did you like or dislike and why? What was missing from the program? What could have been omitted?</w:t>
            </w:r>
            <w:r w:rsidRPr="004B6511">
              <w:rPr>
                <w:color w:val="000000"/>
                <w:lang w:eastAsia="en-IN"/>
              </w:rPr>
              <w:t xml:space="preserve"> </w:t>
            </w:r>
            <w:r w:rsidRPr="004B6511">
              <w:rPr>
                <w:color w:val="000000"/>
                <w:lang w:val="en-US" w:eastAsia="en-IN"/>
              </w:rPr>
              <w:t>How would you describe the difficulty level? Would you prefer to exercise in a group or individual setting? Please explain your choice.</w:t>
            </w:r>
          </w:p>
        </w:tc>
      </w:tr>
      <w:tr w:rsidR="00BD318B" w:rsidRPr="002F4B67" w14:paraId="6992EF39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F3E45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How does this program compare to regular in-person physiotherapy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4DEC4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Do you prefer telerehabilitation over regular physiotherapy? Why? What can we do to make telerehabilitation similar to regular physiotherapy</w:t>
            </w:r>
          </w:p>
        </w:tc>
      </w:tr>
      <w:tr w:rsidR="00BD318B" w:rsidRPr="002F4B67" w14:paraId="46C0DA9D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05EBC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rFonts w:eastAsia="Calibri"/>
                <w:color w:val="000000"/>
                <w:lang w:val="en-US" w:eastAsia="en-IN"/>
              </w:rPr>
              <w:t>What do you expect from this program in the future if you continue it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F23E5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ould you prefer to continue home-based telerehabilitation in the future? What are your expectations in the long-term?</w:t>
            </w:r>
          </w:p>
        </w:tc>
      </w:tr>
      <w:tr w:rsidR="00BD318B" w:rsidRPr="002F4B67" w14:paraId="4E9CE1D5" w14:textId="77777777" w:rsidTr="00F41DDE">
        <w:trPr>
          <w:jc w:val="center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F8B61" w14:textId="77777777" w:rsidR="00BD318B" w:rsidRPr="002F4B67" w:rsidRDefault="00BD318B" w:rsidP="00F41DDE">
            <w:pPr>
              <w:spacing w:line="360" w:lineRule="auto"/>
              <w:contextualSpacing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Do you have any additional remarks?</w:t>
            </w:r>
          </w:p>
        </w:tc>
        <w:tc>
          <w:tcPr>
            <w:tcW w:w="3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2F9FA" w14:textId="77777777" w:rsidR="00BD318B" w:rsidRPr="002F4B67" w:rsidRDefault="00BD318B" w:rsidP="00F41DDE">
            <w:pPr>
              <w:spacing w:line="360" w:lineRule="auto"/>
              <w:jc w:val="both"/>
              <w:rPr>
                <w:lang w:eastAsia="en-IN"/>
              </w:rPr>
            </w:pPr>
            <w:r w:rsidRPr="004B6511">
              <w:rPr>
                <w:color w:val="000000"/>
                <w:lang w:val="en-US" w:eastAsia="en-IN"/>
              </w:rPr>
              <w:t>Would you like to add anything that we have not explored in this interview?</w:t>
            </w:r>
          </w:p>
        </w:tc>
      </w:tr>
    </w:tbl>
    <w:p w14:paraId="474C2A30" w14:textId="77777777" w:rsidR="00095FBD" w:rsidRDefault="00095FBD"/>
    <w:sectPr w:rsidR="00095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7859"/>
    <w:rsid w:val="00095FBD"/>
    <w:rsid w:val="00204CA2"/>
    <w:rsid w:val="00206BF9"/>
    <w:rsid w:val="003171FB"/>
    <w:rsid w:val="00490176"/>
    <w:rsid w:val="00A6153E"/>
    <w:rsid w:val="00BD318B"/>
    <w:rsid w:val="00DA73F6"/>
    <w:rsid w:val="00FA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897F"/>
  <w15:chartTrackingRefBased/>
  <w15:docId w15:val="{723B5A48-45CA-4B94-96B6-A463C9CC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18B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8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8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8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8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8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85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85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8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8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8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8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85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85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Fredrick D'Souza</dc:creator>
  <cp:keywords/>
  <dc:description/>
  <cp:lastModifiedBy>Oliver Ian Tolentino</cp:lastModifiedBy>
  <cp:revision>4</cp:revision>
  <dcterms:created xsi:type="dcterms:W3CDTF">2025-08-05T11:22:00Z</dcterms:created>
  <dcterms:modified xsi:type="dcterms:W3CDTF">2026-06-17T03:31:00Z</dcterms:modified>
</cp:coreProperties>
</file>